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4. </w:t>
      </w:r>
      <w:r>
        <w:rPr>
          <w:bCs/>
        </w:rPr>
        <w:t>Reviewed</w:t>
      </w:r>
      <w:r>
        <w:rPr>
          <w:b/>
          <w:bCs/>
        </w:rPr>
        <w:t xml:space="preserve"> </w:t>
      </w:r>
      <w:r>
        <w:rPr>
          <w:bCs/>
        </w:rPr>
        <w:t>disease due to which maximal percentage of susceptible farm-animals was culled in Great Britain each year 1938-2007.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>Species counted as susceptible: pigs for Aujeszky's disease, CSF and SVD; cattle for bTB; cattle, sheep and pigs for anthrax and FMD; and all poultry for NDV and HPAI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Data limitations: </w:t>
      </w:r>
      <w:r>
        <w:rPr/>
        <w:t xml:space="preserve">The numbers of animals culled due to Aujeszky's disease were not available for 4 of the 11 years that the disease was reported between 1938 and 2007: 1979-1982. The numbers of poultry culled due to HPAI were not available for 3 of the 5 years: 1963, 2006 and 2007. The numbers of poultry culled due to NDV were not available for 8 of the 36 years: 1965, 1966, 1972-1976 and 2006.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tbl>
      <w:tblPr>
        <w:tblW w:w="7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3820"/>
        <w:gridCol w:w="2219"/>
      </w:tblGrid>
      <w:tr>
        <w:trPr>
          <w:trHeight w:val="342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year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disease with maximal cull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maximal cull, 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3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3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3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5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4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7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7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4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3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3.0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5.1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6.3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3.5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1.5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4.4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7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9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1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3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4.8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7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NDV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4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8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2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8.3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3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4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6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7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18:00Z</dcterms:created>
  <dc:creator>vvolkova</dc:creator>
  <dc:description/>
  <cp:keywords/>
  <dc:language>en-US</dc:language>
  <cp:lastModifiedBy>vvolkova</cp:lastModifiedBy>
  <dcterms:modified xsi:type="dcterms:W3CDTF">2011-07-04T17:19:00Z</dcterms:modified>
  <cp:revision>3</cp:revision>
  <dc:subject/>
  <dc:title>Supporting Information Table 4</dc:title>
</cp:coreProperties>
</file>